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1FB" w:rsidRPr="002E071D" w:rsidRDefault="00DE61FB" w:rsidP="00DE61FB">
      <w:pPr>
        <w:rPr>
          <w:u w:val="single"/>
        </w:rPr>
      </w:pPr>
      <w:r w:rsidRPr="002E071D">
        <w:rPr>
          <w:u w:val="single"/>
        </w:rPr>
        <w:t>Accession numbers</w:t>
      </w:r>
    </w:p>
    <w:p w:rsidR="00DE61FB" w:rsidRPr="002E071D" w:rsidRDefault="00DE61FB" w:rsidP="00DE61FB">
      <w:pPr>
        <w:tabs>
          <w:tab w:val="right" w:pos="360"/>
          <w:tab w:val="left" w:pos="540"/>
        </w:tabs>
        <w:ind w:left="540" w:hanging="540"/>
      </w:pPr>
      <w:r w:rsidRPr="002E071D">
        <w:t xml:space="preserve">The </w:t>
      </w:r>
      <w:proofErr w:type="spellStart"/>
      <w:r w:rsidRPr="002E071D">
        <w:t>Genbank</w:t>
      </w:r>
      <w:proofErr w:type="spellEnd"/>
      <w:r w:rsidRPr="002E071D">
        <w:t xml:space="preserve"> accession numbers of the IFN genes used in the phylogenetic analyses are:</w:t>
      </w:r>
    </w:p>
    <w:p w:rsidR="00DE61FB" w:rsidRPr="002E071D" w:rsidRDefault="00DE61FB" w:rsidP="00DE61FB">
      <w:pPr>
        <w:pStyle w:val="HTMLPreformatted"/>
        <w:rPr>
          <w:rFonts w:asciiTheme="minorHAnsi" w:hAnsiTheme="minorHAnsi" w:cstheme="minorHAnsi"/>
          <w:sz w:val="22"/>
          <w:szCs w:val="22"/>
        </w:rPr>
      </w:pPr>
      <w:proofErr w:type="spellStart"/>
      <w:r w:rsidRPr="002E071D">
        <w:rPr>
          <w:rFonts w:asciiTheme="minorHAnsi" w:hAnsiTheme="minorHAnsi" w:cstheme="minorHAnsi"/>
          <w:sz w:val="22"/>
          <w:szCs w:val="22"/>
        </w:rPr>
        <w:t>Ornithorhinchus</w:t>
      </w:r>
      <w:proofErr w:type="spellEnd"/>
      <w:r w:rsidRPr="002E071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E071D">
        <w:rPr>
          <w:rFonts w:asciiTheme="minorHAnsi" w:hAnsiTheme="minorHAnsi" w:cstheme="minorHAnsi"/>
          <w:sz w:val="22"/>
          <w:szCs w:val="22"/>
        </w:rPr>
        <w:t>anatinus</w:t>
      </w:r>
      <w:proofErr w:type="spellEnd"/>
    </w:p>
    <w:p w:rsidR="00DE61FB" w:rsidRPr="002E071D" w:rsidRDefault="00DE61FB" w:rsidP="00DE61FB">
      <w:pPr>
        <w:pStyle w:val="HTMLPreformatted"/>
        <w:rPr>
          <w:rFonts w:asciiTheme="minorHAnsi" w:hAnsiTheme="minorHAnsi" w:cstheme="minorHAnsi"/>
          <w:sz w:val="22"/>
          <w:szCs w:val="22"/>
        </w:rPr>
      </w:pPr>
      <w:r w:rsidRPr="002E071D">
        <w:rPr>
          <w:rFonts w:asciiTheme="minorHAnsi" w:hAnsiTheme="minorHAnsi" w:cstheme="minorHAnsi"/>
          <w:sz w:val="22"/>
          <w:szCs w:val="22"/>
        </w:rPr>
        <w:t xml:space="preserve">BN001099.1, BN001098.1, BN001097.1, BN001096.1, BN001100.1, BN001101.1, </w:t>
      </w:r>
    </w:p>
    <w:p w:rsidR="00DE61FB" w:rsidRPr="002E071D" w:rsidRDefault="00DE61FB" w:rsidP="00DE61FB">
      <w:pPr>
        <w:pStyle w:val="HTMLPreformatted"/>
        <w:rPr>
          <w:rFonts w:asciiTheme="minorHAnsi" w:hAnsiTheme="minorHAnsi" w:cstheme="minorHAnsi"/>
          <w:sz w:val="22"/>
          <w:szCs w:val="22"/>
        </w:rPr>
      </w:pPr>
      <w:r w:rsidRPr="002E071D">
        <w:rPr>
          <w:rFonts w:asciiTheme="minorHAnsi" w:hAnsiTheme="minorHAnsi" w:cstheme="minorHAnsi"/>
          <w:sz w:val="22"/>
          <w:szCs w:val="22"/>
        </w:rPr>
        <w:t xml:space="preserve"> </w:t>
      </w:r>
    </w:p>
    <w:p w:rsidR="00DE61FB" w:rsidRPr="002E071D" w:rsidRDefault="00DE61FB" w:rsidP="00DE61FB">
      <w:pPr>
        <w:pStyle w:val="HTMLPreformatted"/>
        <w:rPr>
          <w:rFonts w:asciiTheme="minorHAnsi" w:hAnsiTheme="minorHAnsi" w:cstheme="minorHAnsi"/>
          <w:sz w:val="22"/>
          <w:szCs w:val="22"/>
        </w:rPr>
      </w:pPr>
      <w:proofErr w:type="spellStart"/>
      <w:r w:rsidRPr="002E071D">
        <w:rPr>
          <w:rFonts w:asciiTheme="minorHAnsi" w:hAnsiTheme="minorHAnsi" w:cstheme="minorHAnsi"/>
          <w:sz w:val="22"/>
          <w:szCs w:val="22"/>
        </w:rPr>
        <w:t>Sus</w:t>
      </w:r>
      <w:proofErr w:type="spellEnd"/>
      <w:r w:rsidRPr="002E071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E071D">
        <w:rPr>
          <w:rFonts w:asciiTheme="minorHAnsi" w:hAnsiTheme="minorHAnsi" w:cstheme="minorHAnsi"/>
          <w:sz w:val="22"/>
          <w:szCs w:val="22"/>
        </w:rPr>
        <w:t>Scrofa</w:t>
      </w:r>
      <w:proofErr w:type="spellEnd"/>
    </w:p>
    <w:p w:rsidR="00DE61FB" w:rsidRPr="002E071D" w:rsidRDefault="00DE61FB" w:rsidP="00DE61FB">
      <w:pPr>
        <w:pStyle w:val="HTMLPreformatted"/>
        <w:rPr>
          <w:rFonts w:asciiTheme="minorHAnsi" w:hAnsiTheme="minorHAnsi" w:cstheme="minorHAnsi"/>
          <w:sz w:val="22"/>
          <w:szCs w:val="22"/>
        </w:rPr>
      </w:pPr>
      <w:r w:rsidRPr="002E071D">
        <w:rPr>
          <w:rFonts w:asciiTheme="minorHAnsi" w:hAnsiTheme="minorHAnsi" w:cstheme="minorHAnsi"/>
          <w:sz w:val="22"/>
          <w:szCs w:val="22"/>
        </w:rPr>
        <w:t xml:space="preserve">GQ415087.1, NM_001166319.1, GQ415065.1, GQ415066.1, AY687280.1, NM_001164843.1, EU364896.1, GQ415064.1, NM_001166311.1, NM_001164860.1, GQ415062.1, XM_001927328.1, GQ415057.1, NM_001002832.1, </w:t>
      </w:r>
    </w:p>
    <w:p w:rsidR="00DE61FB" w:rsidRPr="002E071D" w:rsidRDefault="00DE61FB" w:rsidP="00DE61FB">
      <w:pPr>
        <w:pStyle w:val="HTMLPreformatted"/>
        <w:rPr>
          <w:rFonts w:asciiTheme="minorHAnsi" w:eastAsiaTheme="minorHAnsi" w:hAnsiTheme="minorHAnsi" w:cstheme="minorHAnsi"/>
          <w:sz w:val="22"/>
          <w:szCs w:val="22"/>
        </w:rPr>
      </w:pPr>
    </w:p>
    <w:p w:rsidR="00DE61FB" w:rsidRPr="002E071D" w:rsidRDefault="00DE61FB" w:rsidP="00DE61FB">
      <w:pPr>
        <w:pStyle w:val="HTMLPreformatted"/>
        <w:rPr>
          <w:rFonts w:asciiTheme="minorHAnsi" w:hAnsiTheme="minorHAnsi" w:cstheme="minorHAnsi"/>
          <w:sz w:val="22"/>
          <w:szCs w:val="22"/>
        </w:rPr>
      </w:pPr>
      <w:r w:rsidRPr="002E071D">
        <w:rPr>
          <w:rFonts w:asciiTheme="minorHAnsi" w:hAnsiTheme="minorHAnsi" w:cstheme="minorHAnsi"/>
          <w:sz w:val="22"/>
          <w:szCs w:val="22"/>
        </w:rPr>
        <w:t>Homo sapiens</w:t>
      </w:r>
    </w:p>
    <w:p w:rsidR="00DE61FB" w:rsidRPr="002E071D" w:rsidRDefault="00DE61FB" w:rsidP="00DE61FB">
      <w:pPr>
        <w:pStyle w:val="HTMLPreformatted"/>
        <w:rPr>
          <w:rFonts w:asciiTheme="minorHAnsi" w:hAnsiTheme="minorHAnsi" w:cstheme="minorHAnsi"/>
          <w:sz w:val="22"/>
          <w:szCs w:val="22"/>
        </w:rPr>
      </w:pPr>
      <w:r w:rsidRPr="002E071D">
        <w:rPr>
          <w:rFonts w:asciiTheme="minorHAnsi" w:hAnsiTheme="minorHAnsi" w:cstheme="minorHAnsi"/>
          <w:sz w:val="22"/>
          <w:szCs w:val="22"/>
        </w:rPr>
        <w:t>M11003.1, BC112302.1, AL353732.14, NM_002169.2, AL162420.13, BC074936.2, NM_002170.3, BC103972.2, NM_021268.2, NM_021068.2, BC114000.1, NM_002175.2, BC146500.1, AB463795.1, V00546.1, NM_176891.4</w:t>
      </w:r>
    </w:p>
    <w:p w:rsidR="00DE61FB" w:rsidRPr="002E071D" w:rsidRDefault="00DE61FB" w:rsidP="00DE61FB"/>
    <w:p w:rsidR="00DE61FB" w:rsidRPr="002E071D" w:rsidRDefault="00DE61FB" w:rsidP="00DE61FB">
      <w:pPr>
        <w:rPr>
          <w:u w:val="single"/>
        </w:rPr>
      </w:pPr>
      <w:r w:rsidRPr="002E071D">
        <w:rPr>
          <w:u w:val="single"/>
        </w:rPr>
        <w:t>RT-PCR Primers</w:t>
      </w:r>
    </w:p>
    <w:p w:rsidR="00DE61FB" w:rsidRDefault="00DE61FB" w:rsidP="00DE61FB">
      <w:r>
        <w:t xml:space="preserve">The primers used for gene expression studies in </w:t>
      </w:r>
      <w:proofErr w:type="spellStart"/>
      <w:r>
        <w:t>P.vampyrus</w:t>
      </w:r>
      <w:proofErr w:type="spellEnd"/>
      <w:r>
        <w:t xml:space="preserve"> PBMCS are:</w:t>
      </w:r>
    </w:p>
    <w:p w:rsidR="00DE61FB" w:rsidRDefault="00DE61FB" w:rsidP="00DE61FB">
      <w:r w:rsidRPr="002E071D">
        <w:t>IFNB</w:t>
      </w:r>
    </w:p>
    <w:p w:rsidR="00DE61FB" w:rsidRDefault="00DE61FB" w:rsidP="00DE61FB">
      <w:pPr>
        <w:spacing w:line="240" w:lineRule="auto"/>
      </w:pPr>
      <w:r>
        <w:t>&gt;</w:t>
      </w:r>
      <w:r w:rsidRPr="00241B48">
        <w:t xml:space="preserve"> </w:t>
      </w:r>
      <w:proofErr w:type="spellStart"/>
      <w:r>
        <w:t>Pva</w:t>
      </w:r>
      <w:proofErr w:type="spellEnd"/>
      <w:r>
        <w:t xml:space="preserve"> IFNB primer F</w:t>
      </w:r>
    </w:p>
    <w:p w:rsidR="00DE61FB" w:rsidRPr="00241B48" w:rsidRDefault="00DE61FB" w:rsidP="00DE61FB">
      <w:pPr>
        <w:spacing w:line="240" w:lineRule="auto"/>
        <w:rPr>
          <w:rFonts w:ascii="Courier New" w:hAnsi="Courier New" w:cs="Courier New"/>
        </w:rPr>
      </w:pPr>
      <w:r w:rsidRPr="00241B48">
        <w:rPr>
          <w:rFonts w:ascii="Courier New" w:hAnsi="Courier New" w:cs="Courier New"/>
        </w:rPr>
        <w:t>CTCCCTGCGGAGATTAAACA</w:t>
      </w:r>
    </w:p>
    <w:p w:rsidR="00DE61FB" w:rsidRDefault="00DE61FB" w:rsidP="00DE61FB">
      <w:pPr>
        <w:spacing w:line="240" w:lineRule="auto"/>
      </w:pPr>
      <w:r>
        <w:t>&gt;</w:t>
      </w:r>
      <w:r w:rsidRPr="00241B48">
        <w:t xml:space="preserve"> </w:t>
      </w:r>
      <w:proofErr w:type="spellStart"/>
      <w:r>
        <w:t>Pva</w:t>
      </w:r>
      <w:proofErr w:type="spellEnd"/>
      <w:r>
        <w:t xml:space="preserve"> IFNB primer R</w:t>
      </w:r>
    </w:p>
    <w:p w:rsidR="00DE61FB" w:rsidRPr="00241B48" w:rsidRDefault="00DE61FB" w:rsidP="00DE61FB">
      <w:pPr>
        <w:spacing w:line="240" w:lineRule="auto"/>
        <w:rPr>
          <w:rFonts w:ascii="Courier New" w:hAnsi="Courier New" w:cs="Courier New"/>
        </w:rPr>
      </w:pPr>
      <w:r w:rsidRPr="00241B48">
        <w:rPr>
          <w:rFonts w:ascii="Courier New" w:hAnsi="Courier New" w:cs="Courier New"/>
        </w:rPr>
        <w:t>CATGCTTTCCCAGGTGAAGT</w:t>
      </w:r>
    </w:p>
    <w:p w:rsidR="00DE61FB" w:rsidRDefault="00DE61FB" w:rsidP="00DE61FB">
      <w:pPr>
        <w:spacing w:line="240" w:lineRule="auto"/>
      </w:pPr>
    </w:p>
    <w:p w:rsidR="00DE61FB" w:rsidRPr="002E071D" w:rsidRDefault="00DE61FB" w:rsidP="00DE61FB">
      <w:r w:rsidRPr="002E071D">
        <w:t>OAS2</w:t>
      </w:r>
    </w:p>
    <w:p w:rsidR="00DE61FB" w:rsidRDefault="00DE61FB" w:rsidP="00DE61FB">
      <w:pPr>
        <w:spacing w:line="240" w:lineRule="auto"/>
      </w:pPr>
      <w:r>
        <w:t>&gt;</w:t>
      </w:r>
      <w:r w:rsidRPr="00241B48">
        <w:t xml:space="preserve"> </w:t>
      </w:r>
      <w:proofErr w:type="spellStart"/>
      <w:r>
        <w:t>Pva</w:t>
      </w:r>
      <w:proofErr w:type="spellEnd"/>
      <w:r>
        <w:t xml:space="preserve"> OAS2 primer F</w:t>
      </w:r>
    </w:p>
    <w:p w:rsidR="00DE61FB" w:rsidRPr="00241B48" w:rsidRDefault="00DE61FB" w:rsidP="00DE61FB">
      <w:pPr>
        <w:spacing w:line="240" w:lineRule="auto"/>
        <w:rPr>
          <w:rFonts w:ascii="Courier New" w:hAnsi="Courier New" w:cs="Courier New"/>
        </w:rPr>
      </w:pPr>
      <w:r w:rsidRPr="00241B48">
        <w:rPr>
          <w:rFonts w:ascii="Courier New" w:hAnsi="Courier New" w:cs="Courier New"/>
        </w:rPr>
        <w:t>GTGTTCCCCAGCTCCATTAG</w:t>
      </w:r>
    </w:p>
    <w:p w:rsidR="00DE61FB" w:rsidRDefault="00DE61FB" w:rsidP="00DE61FB">
      <w:pPr>
        <w:spacing w:line="240" w:lineRule="auto"/>
      </w:pPr>
      <w:r>
        <w:t>&gt;</w:t>
      </w:r>
      <w:r w:rsidRPr="00241B48">
        <w:t xml:space="preserve"> </w:t>
      </w:r>
      <w:proofErr w:type="spellStart"/>
      <w:r>
        <w:t>Pva</w:t>
      </w:r>
      <w:proofErr w:type="spellEnd"/>
      <w:r>
        <w:t xml:space="preserve"> OAS2 primer R</w:t>
      </w:r>
    </w:p>
    <w:p w:rsidR="00DE61FB" w:rsidRPr="00241B48" w:rsidRDefault="00DE61FB" w:rsidP="00DE61FB">
      <w:pPr>
        <w:rPr>
          <w:rFonts w:ascii="Courier New" w:hAnsi="Courier New" w:cs="Courier New"/>
        </w:rPr>
      </w:pPr>
      <w:r w:rsidRPr="00241B48">
        <w:rPr>
          <w:rFonts w:ascii="Courier New" w:hAnsi="Courier New" w:cs="Courier New"/>
        </w:rPr>
        <w:t>AACTTCTTCTCCCGCTGACA</w:t>
      </w:r>
    </w:p>
    <w:p w:rsidR="00DE61FB" w:rsidRDefault="00DE61FB" w:rsidP="00DE61FB">
      <w:r>
        <w:t>PPIA</w:t>
      </w:r>
    </w:p>
    <w:p w:rsidR="00DE61FB" w:rsidRDefault="00DE61FB" w:rsidP="00DE61FB">
      <w:pPr>
        <w:spacing w:line="240" w:lineRule="auto"/>
      </w:pPr>
      <w:r>
        <w:t>&gt;</w:t>
      </w:r>
      <w:r w:rsidRPr="00241B48">
        <w:t xml:space="preserve"> </w:t>
      </w:r>
      <w:proofErr w:type="spellStart"/>
      <w:r>
        <w:t>Pva</w:t>
      </w:r>
      <w:proofErr w:type="spellEnd"/>
      <w:r>
        <w:t xml:space="preserve"> PPIA primer F</w:t>
      </w:r>
    </w:p>
    <w:p w:rsidR="00DE61FB" w:rsidRPr="00241B48" w:rsidRDefault="00DE61FB" w:rsidP="00DE61FB">
      <w:pPr>
        <w:spacing w:line="240" w:lineRule="auto"/>
        <w:rPr>
          <w:rFonts w:ascii="Courier New" w:hAnsi="Courier New" w:cs="Courier New"/>
        </w:rPr>
      </w:pPr>
      <w:r w:rsidRPr="00241B48">
        <w:rPr>
          <w:rFonts w:ascii="Courier New" w:hAnsi="Courier New" w:cs="Courier New"/>
        </w:rPr>
        <w:t>AGCACTGGGGAGAAAGGATT</w:t>
      </w:r>
    </w:p>
    <w:p w:rsidR="00DE61FB" w:rsidRDefault="00DE61FB" w:rsidP="00DE61FB">
      <w:pPr>
        <w:spacing w:line="240" w:lineRule="auto"/>
      </w:pPr>
      <w:r>
        <w:t>&gt;</w:t>
      </w:r>
      <w:r w:rsidRPr="00241B48">
        <w:t xml:space="preserve"> </w:t>
      </w:r>
      <w:proofErr w:type="spellStart"/>
      <w:r>
        <w:t>Pva</w:t>
      </w:r>
      <w:proofErr w:type="spellEnd"/>
      <w:r>
        <w:t xml:space="preserve"> PPIA primer R</w:t>
      </w:r>
    </w:p>
    <w:p w:rsidR="00DE61FB" w:rsidRPr="00241B48" w:rsidRDefault="00DE61FB" w:rsidP="00DE61FB">
      <w:pPr>
        <w:rPr>
          <w:rFonts w:ascii="Courier New" w:hAnsi="Courier New" w:cs="Courier New"/>
        </w:rPr>
      </w:pPr>
      <w:r w:rsidRPr="00241B48">
        <w:rPr>
          <w:rFonts w:ascii="Courier New" w:hAnsi="Courier New" w:cs="Courier New"/>
        </w:rPr>
        <w:t>GTCTTGGCAGTGCAGATGAA</w:t>
      </w:r>
    </w:p>
    <w:p w:rsidR="0033438C" w:rsidRDefault="0033438C"/>
    <w:sectPr w:rsidR="0033438C" w:rsidSect="0021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E61FB"/>
    <w:rsid w:val="00000542"/>
    <w:rsid w:val="00001C93"/>
    <w:rsid w:val="00002B0A"/>
    <w:rsid w:val="00005644"/>
    <w:rsid w:val="000062A2"/>
    <w:rsid w:val="000069F9"/>
    <w:rsid w:val="00007094"/>
    <w:rsid w:val="0001044F"/>
    <w:rsid w:val="00010D77"/>
    <w:rsid w:val="00011514"/>
    <w:rsid w:val="0001396E"/>
    <w:rsid w:val="0001503C"/>
    <w:rsid w:val="000151DB"/>
    <w:rsid w:val="000156CF"/>
    <w:rsid w:val="00017E8F"/>
    <w:rsid w:val="00020E14"/>
    <w:rsid w:val="00024F22"/>
    <w:rsid w:val="000251AD"/>
    <w:rsid w:val="000266F4"/>
    <w:rsid w:val="00027E8B"/>
    <w:rsid w:val="00030AA8"/>
    <w:rsid w:val="000311C7"/>
    <w:rsid w:val="00034C42"/>
    <w:rsid w:val="0004096C"/>
    <w:rsid w:val="00040C96"/>
    <w:rsid w:val="00042035"/>
    <w:rsid w:val="00043737"/>
    <w:rsid w:val="00044D73"/>
    <w:rsid w:val="000461F5"/>
    <w:rsid w:val="0004623D"/>
    <w:rsid w:val="000476D1"/>
    <w:rsid w:val="0005030D"/>
    <w:rsid w:val="000529E6"/>
    <w:rsid w:val="00061551"/>
    <w:rsid w:val="00063A09"/>
    <w:rsid w:val="00063CD6"/>
    <w:rsid w:val="00064628"/>
    <w:rsid w:val="00064C64"/>
    <w:rsid w:val="00065162"/>
    <w:rsid w:val="00065F53"/>
    <w:rsid w:val="00067850"/>
    <w:rsid w:val="000711CC"/>
    <w:rsid w:val="00072433"/>
    <w:rsid w:val="00072DCB"/>
    <w:rsid w:val="0007466B"/>
    <w:rsid w:val="00076753"/>
    <w:rsid w:val="0008045B"/>
    <w:rsid w:val="00080705"/>
    <w:rsid w:val="00082D94"/>
    <w:rsid w:val="00084E67"/>
    <w:rsid w:val="000866ED"/>
    <w:rsid w:val="0009197E"/>
    <w:rsid w:val="00091C30"/>
    <w:rsid w:val="0009572A"/>
    <w:rsid w:val="00096753"/>
    <w:rsid w:val="000A1134"/>
    <w:rsid w:val="000A3569"/>
    <w:rsid w:val="000A3C05"/>
    <w:rsid w:val="000A4527"/>
    <w:rsid w:val="000A6038"/>
    <w:rsid w:val="000B0DD1"/>
    <w:rsid w:val="000B1A9B"/>
    <w:rsid w:val="000B37A8"/>
    <w:rsid w:val="000C149F"/>
    <w:rsid w:val="000C2331"/>
    <w:rsid w:val="000C30EA"/>
    <w:rsid w:val="000C3F1A"/>
    <w:rsid w:val="000C4AC4"/>
    <w:rsid w:val="000C6909"/>
    <w:rsid w:val="000C70CC"/>
    <w:rsid w:val="000D1311"/>
    <w:rsid w:val="000D1514"/>
    <w:rsid w:val="000D1562"/>
    <w:rsid w:val="000D1ECB"/>
    <w:rsid w:val="000D5BBB"/>
    <w:rsid w:val="000D7542"/>
    <w:rsid w:val="000D7B08"/>
    <w:rsid w:val="000E0157"/>
    <w:rsid w:val="000E036D"/>
    <w:rsid w:val="000E2200"/>
    <w:rsid w:val="000E5263"/>
    <w:rsid w:val="000E5B2D"/>
    <w:rsid w:val="000E6653"/>
    <w:rsid w:val="000E6CD2"/>
    <w:rsid w:val="000F0098"/>
    <w:rsid w:val="000F0D91"/>
    <w:rsid w:val="000F4C76"/>
    <w:rsid w:val="000F5451"/>
    <w:rsid w:val="000F66D2"/>
    <w:rsid w:val="001002EF"/>
    <w:rsid w:val="00100934"/>
    <w:rsid w:val="00103795"/>
    <w:rsid w:val="00110896"/>
    <w:rsid w:val="001118D3"/>
    <w:rsid w:val="00112E17"/>
    <w:rsid w:val="00115602"/>
    <w:rsid w:val="001159A8"/>
    <w:rsid w:val="00116AA0"/>
    <w:rsid w:val="00121C1A"/>
    <w:rsid w:val="001225EE"/>
    <w:rsid w:val="001225F3"/>
    <w:rsid w:val="0012274F"/>
    <w:rsid w:val="001239AB"/>
    <w:rsid w:val="0012715F"/>
    <w:rsid w:val="0012750E"/>
    <w:rsid w:val="00127C34"/>
    <w:rsid w:val="00131734"/>
    <w:rsid w:val="00132A50"/>
    <w:rsid w:val="0013313F"/>
    <w:rsid w:val="0013443E"/>
    <w:rsid w:val="00135A93"/>
    <w:rsid w:val="0013786F"/>
    <w:rsid w:val="0014014B"/>
    <w:rsid w:val="00141821"/>
    <w:rsid w:val="001457B9"/>
    <w:rsid w:val="00146B3D"/>
    <w:rsid w:val="00147D15"/>
    <w:rsid w:val="00150679"/>
    <w:rsid w:val="001544A0"/>
    <w:rsid w:val="00156781"/>
    <w:rsid w:val="00156A36"/>
    <w:rsid w:val="00156BC4"/>
    <w:rsid w:val="001579C6"/>
    <w:rsid w:val="00160BF6"/>
    <w:rsid w:val="00161653"/>
    <w:rsid w:val="00163D83"/>
    <w:rsid w:val="0016627D"/>
    <w:rsid w:val="00166FF1"/>
    <w:rsid w:val="00170D7C"/>
    <w:rsid w:val="00172AE0"/>
    <w:rsid w:val="00172F59"/>
    <w:rsid w:val="001731C0"/>
    <w:rsid w:val="001734ED"/>
    <w:rsid w:val="00183CFB"/>
    <w:rsid w:val="0018656E"/>
    <w:rsid w:val="00187E86"/>
    <w:rsid w:val="00191431"/>
    <w:rsid w:val="00197639"/>
    <w:rsid w:val="001A0853"/>
    <w:rsid w:val="001A18CD"/>
    <w:rsid w:val="001A2B7B"/>
    <w:rsid w:val="001A5B7D"/>
    <w:rsid w:val="001A6BC2"/>
    <w:rsid w:val="001A74C4"/>
    <w:rsid w:val="001B1214"/>
    <w:rsid w:val="001B2083"/>
    <w:rsid w:val="001B2EF3"/>
    <w:rsid w:val="001B3304"/>
    <w:rsid w:val="001B46CC"/>
    <w:rsid w:val="001B6209"/>
    <w:rsid w:val="001B6B33"/>
    <w:rsid w:val="001B7108"/>
    <w:rsid w:val="001C2AFD"/>
    <w:rsid w:val="001C6942"/>
    <w:rsid w:val="001D2B00"/>
    <w:rsid w:val="001D3C4F"/>
    <w:rsid w:val="001D4F29"/>
    <w:rsid w:val="001E03C2"/>
    <w:rsid w:val="001E13F3"/>
    <w:rsid w:val="001E3B35"/>
    <w:rsid w:val="001F438A"/>
    <w:rsid w:val="001F4ECA"/>
    <w:rsid w:val="001F5025"/>
    <w:rsid w:val="001F6F7F"/>
    <w:rsid w:val="001F6F8A"/>
    <w:rsid w:val="001F7402"/>
    <w:rsid w:val="002010FC"/>
    <w:rsid w:val="0020515A"/>
    <w:rsid w:val="00206DAA"/>
    <w:rsid w:val="0021044B"/>
    <w:rsid w:val="00217796"/>
    <w:rsid w:val="00217BD9"/>
    <w:rsid w:val="002200D4"/>
    <w:rsid w:val="00220D5F"/>
    <w:rsid w:val="002235B7"/>
    <w:rsid w:val="0022413E"/>
    <w:rsid w:val="0022560F"/>
    <w:rsid w:val="002262E1"/>
    <w:rsid w:val="00232189"/>
    <w:rsid w:val="00232CB0"/>
    <w:rsid w:val="002335E5"/>
    <w:rsid w:val="002344FB"/>
    <w:rsid w:val="002351FA"/>
    <w:rsid w:val="002367FA"/>
    <w:rsid w:val="00240666"/>
    <w:rsid w:val="002420B9"/>
    <w:rsid w:val="00245DF8"/>
    <w:rsid w:val="0024765B"/>
    <w:rsid w:val="002476E5"/>
    <w:rsid w:val="002508C4"/>
    <w:rsid w:val="0025253A"/>
    <w:rsid w:val="00252790"/>
    <w:rsid w:val="00260A97"/>
    <w:rsid w:val="00260F74"/>
    <w:rsid w:val="00265424"/>
    <w:rsid w:val="00275184"/>
    <w:rsid w:val="00275B66"/>
    <w:rsid w:val="00275FC8"/>
    <w:rsid w:val="002764B0"/>
    <w:rsid w:val="00276B0D"/>
    <w:rsid w:val="00276D3B"/>
    <w:rsid w:val="00277BCD"/>
    <w:rsid w:val="0028006B"/>
    <w:rsid w:val="00282DAD"/>
    <w:rsid w:val="00283AE2"/>
    <w:rsid w:val="00293664"/>
    <w:rsid w:val="00293B95"/>
    <w:rsid w:val="00295DDA"/>
    <w:rsid w:val="002964F4"/>
    <w:rsid w:val="00296916"/>
    <w:rsid w:val="00297AA3"/>
    <w:rsid w:val="002A2EFC"/>
    <w:rsid w:val="002A5253"/>
    <w:rsid w:val="002A6666"/>
    <w:rsid w:val="002B2C0F"/>
    <w:rsid w:val="002B3608"/>
    <w:rsid w:val="002B3613"/>
    <w:rsid w:val="002B4CE6"/>
    <w:rsid w:val="002C19D8"/>
    <w:rsid w:val="002C1FC7"/>
    <w:rsid w:val="002C2ED7"/>
    <w:rsid w:val="002C37FB"/>
    <w:rsid w:val="002C3957"/>
    <w:rsid w:val="002C716A"/>
    <w:rsid w:val="002D0146"/>
    <w:rsid w:val="002D1512"/>
    <w:rsid w:val="002D1F30"/>
    <w:rsid w:val="002D27FA"/>
    <w:rsid w:val="002D3CB7"/>
    <w:rsid w:val="002D7F75"/>
    <w:rsid w:val="002E2FF5"/>
    <w:rsid w:val="002E4126"/>
    <w:rsid w:val="002E47E5"/>
    <w:rsid w:val="002E6A34"/>
    <w:rsid w:val="002E72F4"/>
    <w:rsid w:val="002E7D75"/>
    <w:rsid w:val="002E7F7F"/>
    <w:rsid w:val="002F1D9A"/>
    <w:rsid w:val="002F244E"/>
    <w:rsid w:val="002F286D"/>
    <w:rsid w:val="002F315D"/>
    <w:rsid w:val="002F425F"/>
    <w:rsid w:val="002F523E"/>
    <w:rsid w:val="002F7E33"/>
    <w:rsid w:val="00300BC2"/>
    <w:rsid w:val="00301799"/>
    <w:rsid w:val="003029E2"/>
    <w:rsid w:val="00302B2D"/>
    <w:rsid w:val="00310701"/>
    <w:rsid w:val="0031262B"/>
    <w:rsid w:val="00312B16"/>
    <w:rsid w:val="003158EA"/>
    <w:rsid w:val="00316E5D"/>
    <w:rsid w:val="0031796D"/>
    <w:rsid w:val="00317A54"/>
    <w:rsid w:val="00317C2F"/>
    <w:rsid w:val="00317FE2"/>
    <w:rsid w:val="003201E2"/>
    <w:rsid w:val="00320E05"/>
    <w:rsid w:val="00321CC8"/>
    <w:rsid w:val="00322641"/>
    <w:rsid w:val="003237D7"/>
    <w:rsid w:val="00323EDF"/>
    <w:rsid w:val="0032588C"/>
    <w:rsid w:val="00326E07"/>
    <w:rsid w:val="00327AC3"/>
    <w:rsid w:val="00331E56"/>
    <w:rsid w:val="00332335"/>
    <w:rsid w:val="00332A23"/>
    <w:rsid w:val="00332F91"/>
    <w:rsid w:val="0033438C"/>
    <w:rsid w:val="00334801"/>
    <w:rsid w:val="00334DBA"/>
    <w:rsid w:val="00336783"/>
    <w:rsid w:val="00337A47"/>
    <w:rsid w:val="00337D4B"/>
    <w:rsid w:val="00337DD1"/>
    <w:rsid w:val="00340192"/>
    <w:rsid w:val="00340EFB"/>
    <w:rsid w:val="00344DBA"/>
    <w:rsid w:val="00345365"/>
    <w:rsid w:val="00346D22"/>
    <w:rsid w:val="00346F15"/>
    <w:rsid w:val="00350659"/>
    <w:rsid w:val="00355F09"/>
    <w:rsid w:val="00356387"/>
    <w:rsid w:val="00356E1A"/>
    <w:rsid w:val="00356E26"/>
    <w:rsid w:val="00356FE4"/>
    <w:rsid w:val="00367891"/>
    <w:rsid w:val="00367E7C"/>
    <w:rsid w:val="0037029B"/>
    <w:rsid w:val="00373647"/>
    <w:rsid w:val="00373F4A"/>
    <w:rsid w:val="00375149"/>
    <w:rsid w:val="003779B0"/>
    <w:rsid w:val="00380232"/>
    <w:rsid w:val="003815A6"/>
    <w:rsid w:val="00381F35"/>
    <w:rsid w:val="00382731"/>
    <w:rsid w:val="00385666"/>
    <w:rsid w:val="003865AD"/>
    <w:rsid w:val="00386F5A"/>
    <w:rsid w:val="003957EF"/>
    <w:rsid w:val="003966FC"/>
    <w:rsid w:val="00397057"/>
    <w:rsid w:val="003A1C2C"/>
    <w:rsid w:val="003A70D5"/>
    <w:rsid w:val="003A7980"/>
    <w:rsid w:val="003B3E75"/>
    <w:rsid w:val="003B69A3"/>
    <w:rsid w:val="003B7CCB"/>
    <w:rsid w:val="003C4193"/>
    <w:rsid w:val="003C4A56"/>
    <w:rsid w:val="003C5A05"/>
    <w:rsid w:val="003C72C8"/>
    <w:rsid w:val="003C7564"/>
    <w:rsid w:val="003D09F8"/>
    <w:rsid w:val="003D194B"/>
    <w:rsid w:val="003D287D"/>
    <w:rsid w:val="003D44F8"/>
    <w:rsid w:val="003E114D"/>
    <w:rsid w:val="003E2156"/>
    <w:rsid w:val="003E3C5A"/>
    <w:rsid w:val="003E3FB9"/>
    <w:rsid w:val="003E64A6"/>
    <w:rsid w:val="003F0550"/>
    <w:rsid w:val="003F3AD8"/>
    <w:rsid w:val="003F79EF"/>
    <w:rsid w:val="00400EB9"/>
    <w:rsid w:val="004018B3"/>
    <w:rsid w:val="00402276"/>
    <w:rsid w:val="0040444A"/>
    <w:rsid w:val="0040767A"/>
    <w:rsid w:val="004078EB"/>
    <w:rsid w:val="00410DD2"/>
    <w:rsid w:val="004149BF"/>
    <w:rsid w:val="00415B15"/>
    <w:rsid w:val="0041745E"/>
    <w:rsid w:val="00417D03"/>
    <w:rsid w:val="00420E74"/>
    <w:rsid w:val="00425771"/>
    <w:rsid w:val="00425A6A"/>
    <w:rsid w:val="004262D8"/>
    <w:rsid w:val="00426B26"/>
    <w:rsid w:val="00426D05"/>
    <w:rsid w:val="00426F53"/>
    <w:rsid w:val="00427DD8"/>
    <w:rsid w:val="004301F2"/>
    <w:rsid w:val="00430304"/>
    <w:rsid w:val="004305A7"/>
    <w:rsid w:val="004315CB"/>
    <w:rsid w:val="00433329"/>
    <w:rsid w:val="00434366"/>
    <w:rsid w:val="0043696C"/>
    <w:rsid w:val="004371D3"/>
    <w:rsid w:val="00442355"/>
    <w:rsid w:val="00443F53"/>
    <w:rsid w:val="004443FF"/>
    <w:rsid w:val="00445EEA"/>
    <w:rsid w:val="00446AB1"/>
    <w:rsid w:val="00451E27"/>
    <w:rsid w:val="00453901"/>
    <w:rsid w:val="00454672"/>
    <w:rsid w:val="00455671"/>
    <w:rsid w:val="00456029"/>
    <w:rsid w:val="00456B24"/>
    <w:rsid w:val="00462CE4"/>
    <w:rsid w:val="0046330D"/>
    <w:rsid w:val="0046564E"/>
    <w:rsid w:val="0046709F"/>
    <w:rsid w:val="0047190A"/>
    <w:rsid w:val="00471B1D"/>
    <w:rsid w:val="004744D2"/>
    <w:rsid w:val="004745D0"/>
    <w:rsid w:val="0047580F"/>
    <w:rsid w:val="00475B0D"/>
    <w:rsid w:val="00477A52"/>
    <w:rsid w:val="00480EA7"/>
    <w:rsid w:val="00481003"/>
    <w:rsid w:val="004812A7"/>
    <w:rsid w:val="004834F8"/>
    <w:rsid w:val="00483C19"/>
    <w:rsid w:val="0048416D"/>
    <w:rsid w:val="00485D0A"/>
    <w:rsid w:val="00486673"/>
    <w:rsid w:val="00486736"/>
    <w:rsid w:val="0048791F"/>
    <w:rsid w:val="0049264B"/>
    <w:rsid w:val="004941EA"/>
    <w:rsid w:val="004961C3"/>
    <w:rsid w:val="004972E1"/>
    <w:rsid w:val="004A0B69"/>
    <w:rsid w:val="004A11F8"/>
    <w:rsid w:val="004A530F"/>
    <w:rsid w:val="004A55EB"/>
    <w:rsid w:val="004A6E4E"/>
    <w:rsid w:val="004B2796"/>
    <w:rsid w:val="004B3A0F"/>
    <w:rsid w:val="004B3C22"/>
    <w:rsid w:val="004B3DF6"/>
    <w:rsid w:val="004B7C5D"/>
    <w:rsid w:val="004C2387"/>
    <w:rsid w:val="004C318C"/>
    <w:rsid w:val="004C5B64"/>
    <w:rsid w:val="004D04C4"/>
    <w:rsid w:val="004D0A89"/>
    <w:rsid w:val="004D4992"/>
    <w:rsid w:val="004D771C"/>
    <w:rsid w:val="004E007D"/>
    <w:rsid w:val="004E0954"/>
    <w:rsid w:val="004E1F3E"/>
    <w:rsid w:val="004E20F4"/>
    <w:rsid w:val="004E2616"/>
    <w:rsid w:val="004E373D"/>
    <w:rsid w:val="004E3B4B"/>
    <w:rsid w:val="004E46A6"/>
    <w:rsid w:val="004E4E55"/>
    <w:rsid w:val="004E539D"/>
    <w:rsid w:val="004E5A9E"/>
    <w:rsid w:val="004E611F"/>
    <w:rsid w:val="004E68AD"/>
    <w:rsid w:val="004E7020"/>
    <w:rsid w:val="004E716C"/>
    <w:rsid w:val="004F16EC"/>
    <w:rsid w:val="004F32A1"/>
    <w:rsid w:val="004F33DC"/>
    <w:rsid w:val="004F7696"/>
    <w:rsid w:val="005003B3"/>
    <w:rsid w:val="00500C01"/>
    <w:rsid w:val="005021BA"/>
    <w:rsid w:val="005034D3"/>
    <w:rsid w:val="00504AE8"/>
    <w:rsid w:val="00505496"/>
    <w:rsid w:val="005102D2"/>
    <w:rsid w:val="00510636"/>
    <w:rsid w:val="005109AC"/>
    <w:rsid w:val="005114BC"/>
    <w:rsid w:val="00512274"/>
    <w:rsid w:val="00512C4D"/>
    <w:rsid w:val="00516255"/>
    <w:rsid w:val="00516A7A"/>
    <w:rsid w:val="005265D8"/>
    <w:rsid w:val="00532224"/>
    <w:rsid w:val="00535053"/>
    <w:rsid w:val="00535417"/>
    <w:rsid w:val="00535D62"/>
    <w:rsid w:val="00536D08"/>
    <w:rsid w:val="0053796B"/>
    <w:rsid w:val="0054200B"/>
    <w:rsid w:val="005426E2"/>
    <w:rsid w:val="005429C5"/>
    <w:rsid w:val="00543DF9"/>
    <w:rsid w:val="00546BBD"/>
    <w:rsid w:val="0054731E"/>
    <w:rsid w:val="005502D6"/>
    <w:rsid w:val="0055203D"/>
    <w:rsid w:val="005539B0"/>
    <w:rsid w:val="00555BC3"/>
    <w:rsid w:val="00556A11"/>
    <w:rsid w:val="00561553"/>
    <w:rsid w:val="0056188E"/>
    <w:rsid w:val="00561C0E"/>
    <w:rsid w:val="00563A88"/>
    <w:rsid w:val="00564220"/>
    <w:rsid w:val="005647D6"/>
    <w:rsid w:val="00565F57"/>
    <w:rsid w:val="00574B57"/>
    <w:rsid w:val="00576074"/>
    <w:rsid w:val="00576D83"/>
    <w:rsid w:val="00580DAC"/>
    <w:rsid w:val="0058102F"/>
    <w:rsid w:val="00581269"/>
    <w:rsid w:val="005816B9"/>
    <w:rsid w:val="00582653"/>
    <w:rsid w:val="0058287B"/>
    <w:rsid w:val="005828B0"/>
    <w:rsid w:val="00582A86"/>
    <w:rsid w:val="00585BCA"/>
    <w:rsid w:val="00586460"/>
    <w:rsid w:val="0058766F"/>
    <w:rsid w:val="00590F4C"/>
    <w:rsid w:val="005910A5"/>
    <w:rsid w:val="0059316A"/>
    <w:rsid w:val="00594B34"/>
    <w:rsid w:val="00595230"/>
    <w:rsid w:val="00595E49"/>
    <w:rsid w:val="005965DE"/>
    <w:rsid w:val="005A1A3E"/>
    <w:rsid w:val="005A1C54"/>
    <w:rsid w:val="005A2B22"/>
    <w:rsid w:val="005A3177"/>
    <w:rsid w:val="005A40AE"/>
    <w:rsid w:val="005B0935"/>
    <w:rsid w:val="005B0C15"/>
    <w:rsid w:val="005B1AB8"/>
    <w:rsid w:val="005B2340"/>
    <w:rsid w:val="005B40E9"/>
    <w:rsid w:val="005B44B0"/>
    <w:rsid w:val="005B4C37"/>
    <w:rsid w:val="005B5EDB"/>
    <w:rsid w:val="005C05CC"/>
    <w:rsid w:val="005C2869"/>
    <w:rsid w:val="005C63EA"/>
    <w:rsid w:val="005D1EC5"/>
    <w:rsid w:val="005D3F36"/>
    <w:rsid w:val="005E2D88"/>
    <w:rsid w:val="005E3FC4"/>
    <w:rsid w:val="005E480D"/>
    <w:rsid w:val="005F0F5C"/>
    <w:rsid w:val="005F10DF"/>
    <w:rsid w:val="005F1ACB"/>
    <w:rsid w:val="005F21F5"/>
    <w:rsid w:val="005F3AED"/>
    <w:rsid w:val="005F562F"/>
    <w:rsid w:val="005F6BA0"/>
    <w:rsid w:val="0060007F"/>
    <w:rsid w:val="006020E5"/>
    <w:rsid w:val="00602353"/>
    <w:rsid w:val="00603333"/>
    <w:rsid w:val="00604202"/>
    <w:rsid w:val="00604686"/>
    <w:rsid w:val="00605D01"/>
    <w:rsid w:val="00607F74"/>
    <w:rsid w:val="00607F8E"/>
    <w:rsid w:val="00610142"/>
    <w:rsid w:val="00610383"/>
    <w:rsid w:val="00615ED6"/>
    <w:rsid w:val="00616E9E"/>
    <w:rsid w:val="006179F0"/>
    <w:rsid w:val="00623193"/>
    <w:rsid w:val="00627738"/>
    <w:rsid w:val="00631008"/>
    <w:rsid w:val="006326B8"/>
    <w:rsid w:val="00633763"/>
    <w:rsid w:val="00636838"/>
    <w:rsid w:val="00636AAF"/>
    <w:rsid w:val="00637165"/>
    <w:rsid w:val="006371E1"/>
    <w:rsid w:val="0064017D"/>
    <w:rsid w:val="006413DB"/>
    <w:rsid w:val="00646607"/>
    <w:rsid w:val="00646940"/>
    <w:rsid w:val="006507BA"/>
    <w:rsid w:val="00652BF4"/>
    <w:rsid w:val="00656484"/>
    <w:rsid w:val="00656E9A"/>
    <w:rsid w:val="00660820"/>
    <w:rsid w:val="006619AD"/>
    <w:rsid w:val="006642E1"/>
    <w:rsid w:val="00664CD0"/>
    <w:rsid w:val="00665E3C"/>
    <w:rsid w:val="0066697C"/>
    <w:rsid w:val="0066768F"/>
    <w:rsid w:val="006676C3"/>
    <w:rsid w:val="0066776A"/>
    <w:rsid w:val="00670515"/>
    <w:rsid w:val="0067196E"/>
    <w:rsid w:val="00671FEE"/>
    <w:rsid w:val="00672DE9"/>
    <w:rsid w:val="0067448C"/>
    <w:rsid w:val="006920D7"/>
    <w:rsid w:val="00692BE8"/>
    <w:rsid w:val="00693620"/>
    <w:rsid w:val="00693D9F"/>
    <w:rsid w:val="00694DBA"/>
    <w:rsid w:val="00695A30"/>
    <w:rsid w:val="006A1634"/>
    <w:rsid w:val="006A1D16"/>
    <w:rsid w:val="006A2242"/>
    <w:rsid w:val="006A5C4E"/>
    <w:rsid w:val="006A6E72"/>
    <w:rsid w:val="006B06E5"/>
    <w:rsid w:val="006B22CD"/>
    <w:rsid w:val="006B4917"/>
    <w:rsid w:val="006C0081"/>
    <w:rsid w:val="006C2BF6"/>
    <w:rsid w:val="006C34AC"/>
    <w:rsid w:val="006C62F0"/>
    <w:rsid w:val="006C63E2"/>
    <w:rsid w:val="006C6668"/>
    <w:rsid w:val="006C76C4"/>
    <w:rsid w:val="006D4B52"/>
    <w:rsid w:val="006E024B"/>
    <w:rsid w:val="006E0AC4"/>
    <w:rsid w:val="006E28D8"/>
    <w:rsid w:val="006E29B2"/>
    <w:rsid w:val="006E2B82"/>
    <w:rsid w:val="006E3F88"/>
    <w:rsid w:val="006E5832"/>
    <w:rsid w:val="006E7464"/>
    <w:rsid w:val="006E7489"/>
    <w:rsid w:val="006E7943"/>
    <w:rsid w:val="006F4313"/>
    <w:rsid w:val="006F4CFC"/>
    <w:rsid w:val="00702430"/>
    <w:rsid w:val="00704633"/>
    <w:rsid w:val="00705039"/>
    <w:rsid w:val="0070596E"/>
    <w:rsid w:val="00705D7B"/>
    <w:rsid w:val="00705DBA"/>
    <w:rsid w:val="007068CB"/>
    <w:rsid w:val="00706F80"/>
    <w:rsid w:val="00713AE3"/>
    <w:rsid w:val="007226B5"/>
    <w:rsid w:val="00723CB7"/>
    <w:rsid w:val="0072622C"/>
    <w:rsid w:val="007273BE"/>
    <w:rsid w:val="0072790D"/>
    <w:rsid w:val="00727C35"/>
    <w:rsid w:val="0073162B"/>
    <w:rsid w:val="007317A8"/>
    <w:rsid w:val="007341F6"/>
    <w:rsid w:val="00734969"/>
    <w:rsid w:val="007370EB"/>
    <w:rsid w:val="00740B64"/>
    <w:rsid w:val="00741229"/>
    <w:rsid w:val="0074268C"/>
    <w:rsid w:val="007429A5"/>
    <w:rsid w:val="00744001"/>
    <w:rsid w:val="00745A82"/>
    <w:rsid w:val="00746C12"/>
    <w:rsid w:val="00747082"/>
    <w:rsid w:val="00747D4E"/>
    <w:rsid w:val="00747D8C"/>
    <w:rsid w:val="00747DC5"/>
    <w:rsid w:val="00752181"/>
    <w:rsid w:val="00753323"/>
    <w:rsid w:val="0075443D"/>
    <w:rsid w:val="00755E87"/>
    <w:rsid w:val="00760248"/>
    <w:rsid w:val="007612A8"/>
    <w:rsid w:val="00761999"/>
    <w:rsid w:val="007623A9"/>
    <w:rsid w:val="0076258F"/>
    <w:rsid w:val="00765608"/>
    <w:rsid w:val="007672D5"/>
    <w:rsid w:val="00767982"/>
    <w:rsid w:val="00770027"/>
    <w:rsid w:val="00771630"/>
    <w:rsid w:val="00771DEA"/>
    <w:rsid w:val="007725DA"/>
    <w:rsid w:val="00772D8E"/>
    <w:rsid w:val="007740B9"/>
    <w:rsid w:val="00774E82"/>
    <w:rsid w:val="00776B50"/>
    <w:rsid w:val="00777794"/>
    <w:rsid w:val="00777D0D"/>
    <w:rsid w:val="00781619"/>
    <w:rsid w:val="00783F32"/>
    <w:rsid w:val="00784F35"/>
    <w:rsid w:val="007862A8"/>
    <w:rsid w:val="007865E2"/>
    <w:rsid w:val="00786EDE"/>
    <w:rsid w:val="00787BA8"/>
    <w:rsid w:val="0079058F"/>
    <w:rsid w:val="00791AA2"/>
    <w:rsid w:val="0079219A"/>
    <w:rsid w:val="0079289B"/>
    <w:rsid w:val="00795271"/>
    <w:rsid w:val="00796F4B"/>
    <w:rsid w:val="0079704B"/>
    <w:rsid w:val="007A4CB4"/>
    <w:rsid w:val="007A4F47"/>
    <w:rsid w:val="007A738A"/>
    <w:rsid w:val="007B0B58"/>
    <w:rsid w:val="007B1428"/>
    <w:rsid w:val="007B3AAA"/>
    <w:rsid w:val="007B3C24"/>
    <w:rsid w:val="007B4256"/>
    <w:rsid w:val="007B4358"/>
    <w:rsid w:val="007C06EF"/>
    <w:rsid w:val="007C16F0"/>
    <w:rsid w:val="007C4E5D"/>
    <w:rsid w:val="007C5E2A"/>
    <w:rsid w:val="007C69EF"/>
    <w:rsid w:val="007D2237"/>
    <w:rsid w:val="007D30D4"/>
    <w:rsid w:val="007D3E16"/>
    <w:rsid w:val="007D42EB"/>
    <w:rsid w:val="007D6ABD"/>
    <w:rsid w:val="007D7708"/>
    <w:rsid w:val="007F009E"/>
    <w:rsid w:val="007F302B"/>
    <w:rsid w:val="007F4DE7"/>
    <w:rsid w:val="007F560C"/>
    <w:rsid w:val="007F7C52"/>
    <w:rsid w:val="00801E8A"/>
    <w:rsid w:val="00803858"/>
    <w:rsid w:val="0080448C"/>
    <w:rsid w:val="00804FF3"/>
    <w:rsid w:val="0080633F"/>
    <w:rsid w:val="00806D03"/>
    <w:rsid w:val="00811554"/>
    <w:rsid w:val="008121BE"/>
    <w:rsid w:val="0081304B"/>
    <w:rsid w:val="00813D05"/>
    <w:rsid w:val="00814AD7"/>
    <w:rsid w:val="00817AFE"/>
    <w:rsid w:val="008206DA"/>
    <w:rsid w:val="0082244B"/>
    <w:rsid w:val="00822D98"/>
    <w:rsid w:val="00823C1B"/>
    <w:rsid w:val="00827394"/>
    <w:rsid w:val="00830A63"/>
    <w:rsid w:val="00830C11"/>
    <w:rsid w:val="00830DE7"/>
    <w:rsid w:val="00831AD6"/>
    <w:rsid w:val="00831F30"/>
    <w:rsid w:val="00834EFF"/>
    <w:rsid w:val="00837989"/>
    <w:rsid w:val="00837F4B"/>
    <w:rsid w:val="00841B5F"/>
    <w:rsid w:val="00842B6C"/>
    <w:rsid w:val="00843CF8"/>
    <w:rsid w:val="008441E8"/>
    <w:rsid w:val="0084618A"/>
    <w:rsid w:val="008475C9"/>
    <w:rsid w:val="00850272"/>
    <w:rsid w:val="008511C2"/>
    <w:rsid w:val="00851A36"/>
    <w:rsid w:val="00852E47"/>
    <w:rsid w:val="00853C9E"/>
    <w:rsid w:val="00853CDB"/>
    <w:rsid w:val="0085740A"/>
    <w:rsid w:val="00860AC6"/>
    <w:rsid w:val="0086161D"/>
    <w:rsid w:val="00862557"/>
    <w:rsid w:val="008660CC"/>
    <w:rsid w:val="008678A0"/>
    <w:rsid w:val="00870837"/>
    <w:rsid w:val="00871B3E"/>
    <w:rsid w:val="00871F38"/>
    <w:rsid w:val="00876392"/>
    <w:rsid w:val="00882C91"/>
    <w:rsid w:val="00884843"/>
    <w:rsid w:val="00884BAD"/>
    <w:rsid w:val="00886CBF"/>
    <w:rsid w:val="00887917"/>
    <w:rsid w:val="008915A4"/>
    <w:rsid w:val="00892C0B"/>
    <w:rsid w:val="008961AE"/>
    <w:rsid w:val="008A1F98"/>
    <w:rsid w:val="008A2CAD"/>
    <w:rsid w:val="008A32F1"/>
    <w:rsid w:val="008A4D3F"/>
    <w:rsid w:val="008A571B"/>
    <w:rsid w:val="008A66E1"/>
    <w:rsid w:val="008B219E"/>
    <w:rsid w:val="008B39B1"/>
    <w:rsid w:val="008B4791"/>
    <w:rsid w:val="008C1D01"/>
    <w:rsid w:val="008C339D"/>
    <w:rsid w:val="008C3EC2"/>
    <w:rsid w:val="008C3FAF"/>
    <w:rsid w:val="008C55E6"/>
    <w:rsid w:val="008C6B5D"/>
    <w:rsid w:val="008C7787"/>
    <w:rsid w:val="008D1DDE"/>
    <w:rsid w:val="008D469A"/>
    <w:rsid w:val="008D70F6"/>
    <w:rsid w:val="008E1E50"/>
    <w:rsid w:val="008E6080"/>
    <w:rsid w:val="008F18BC"/>
    <w:rsid w:val="008F33E1"/>
    <w:rsid w:val="008F4FC6"/>
    <w:rsid w:val="008F576C"/>
    <w:rsid w:val="008F588C"/>
    <w:rsid w:val="008F58C0"/>
    <w:rsid w:val="009002C5"/>
    <w:rsid w:val="0090041B"/>
    <w:rsid w:val="009005D5"/>
    <w:rsid w:val="00902B84"/>
    <w:rsid w:val="0090370E"/>
    <w:rsid w:val="00906818"/>
    <w:rsid w:val="00913694"/>
    <w:rsid w:val="009139DF"/>
    <w:rsid w:val="00913F19"/>
    <w:rsid w:val="00914CF4"/>
    <w:rsid w:val="00917400"/>
    <w:rsid w:val="0092033A"/>
    <w:rsid w:val="009205D6"/>
    <w:rsid w:val="009215BB"/>
    <w:rsid w:val="00923702"/>
    <w:rsid w:val="00923BFF"/>
    <w:rsid w:val="009315CB"/>
    <w:rsid w:val="00932819"/>
    <w:rsid w:val="00934B0A"/>
    <w:rsid w:val="00934D50"/>
    <w:rsid w:val="00934FC9"/>
    <w:rsid w:val="00942437"/>
    <w:rsid w:val="00942B3D"/>
    <w:rsid w:val="00943BA4"/>
    <w:rsid w:val="00944819"/>
    <w:rsid w:val="00946CC3"/>
    <w:rsid w:val="00953CFA"/>
    <w:rsid w:val="0095578F"/>
    <w:rsid w:val="00960EB6"/>
    <w:rsid w:val="00962F03"/>
    <w:rsid w:val="009646FB"/>
    <w:rsid w:val="009661C7"/>
    <w:rsid w:val="00966550"/>
    <w:rsid w:val="00967CCE"/>
    <w:rsid w:val="00970D91"/>
    <w:rsid w:val="00972207"/>
    <w:rsid w:val="00973208"/>
    <w:rsid w:val="0097440B"/>
    <w:rsid w:val="0097454C"/>
    <w:rsid w:val="00977DBA"/>
    <w:rsid w:val="00980953"/>
    <w:rsid w:val="00980BFA"/>
    <w:rsid w:val="00985527"/>
    <w:rsid w:val="00985F13"/>
    <w:rsid w:val="00986CDF"/>
    <w:rsid w:val="00987C1F"/>
    <w:rsid w:val="00990932"/>
    <w:rsid w:val="00991BC5"/>
    <w:rsid w:val="00994E1B"/>
    <w:rsid w:val="00995136"/>
    <w:rsid w:val="00997BE2"/>
    <w:rsid w:val="009A0202"/>
    <w:rsid w:val="009A2559"/>
    <w:rsid w:val="009A2734"/>
    <w:rsid w:val="009A279A"/>
    <w:rsid w:val="009A35E9"/>
    <w:rsid w:val="009A53FA"/>
    <w:rsid w:val="009A577B"/>
    <w:rsid w:val="009A7ABE"/>
    <w:rsid w:val="009B0960"/>
    <w:rsid w:val="009B298B"/>
    <w:rsid w:val="009B49D9"/>
    <w:rsid w:val="009B53BE"/>
    <w:rsid w:val="009B6C13"/>
    <w:rsid w:val="009B6EA3"/>
    <w:rsid w:val="009C0C41"/>
    <w:rsid w:val="009C44EB"/>
    <w:rsid w:val="009C683F"/>
    <w:rsid w:val="009C6CF7"/>
    <w:rsid w:val="009C7D38"/>
    <w:rsid w:val="009C7D8E"/>
    <w:rsid w:val="009D00B3"/>
    <w:rsid w:val="009D0383"/>
    <w:rsid w:val="009D2670"/>
    <w:rsid w:val="009D2914"/>
    <w:rsid w:val="009D584D"/>
    <w:rsid w:val="009E1012"/>
    <w:rsid w:val="009E15FD"/>
    <w:rsid w:val="009E1B66"/>
    <w:rsid w:val="009E2931"/>
    <w:rsid w:val="009E58A9"/>
    <w:rsid w:val="009E600A"/>
    <w:rsid w:val="009F170C"/>
    <w:rsid w:val="009F1B39"/>
    <w:rsid w:val="009F227D"/>
    <w:rsid w:val="009F55A6"/>
    <w:rsid w:val="009F7FA2"/>
    <w:rsid w:val="00A0136C"/>
    <w:rsid w:val="00A01B6A"/>
    <w:rsid w:val="00A0365A"/>
    <w:rsid w:val="00A04B16"/>
    <w:rsid w:val="00A05CB9"/>
    <w:rsid w:val="00A06378"/>
    <w:rsid w:val="00A07DD3"/>
    <w:rsid w:val="00A1055A"/>
    <w:rsid w:val="00A112B0"/>
    <w:rsid w:val="00A1288F"/>
    <w:rsid w:val="00A12C60"/>
    <w:rsid w:val="00A1335C"/>
    <w:rsid w:val="00A16BD6"/>
    <w:rsid w:val="00A17071"/>
    <w:rsid w:val="00A1710B"/>
    <w:rsid w:val="00A20BFB"/>
    <w:rsid w:val="00A23ABC"/>
    <w:rsid w:val="00A24060"/>
    <w:rsid w:val="00A254B7"/>
    <w:rsid w:val="00A2597D"/>
    <w:rsid w:val="00A27C27"/>
    <w:rsid w:val="00A3057E"/>
    <w:rsid w:val="00A344B1"/>
    <w:rsid w:val="00A3523E"/>
    <w:rsid w:val="00A361F3"/>
    <w:rsid w:val="00A37331"/>
    <w:rsid w:val="00A4101F"/>
    <w:rsid w:val="00A41FB0"/>
    <w:rsid w:val="00A442F9"/>
    <w:rsid w:val="00A44578"/>
    <w:rsid w:val="00A4504A"/>
    <w:rsid w:val="00A476B4"/>
    <w:rsid w:val="00A513F1"/>
    <w:rsid w:val="00A52346"/>
    <w:rsid w:val="00A5272A"/>
    <w:rsid w:val="00A532DC"/>
    <w:rsid w:val="00A53A67"/>
    <w:rsid w:val="00A54159"/>
    <w:rsid w:val="00A57542"/>
    <w:rsid w:val="00A57B8C"/>
    <w:rsid w:val="00A60354"/>
    <w:rsid w:val="00A603EF"/>
    <w:rsid w:val="00A62FA6"/>
    <w:rsid w:val="00A669C8"/>
    <w:rsid w:val="00A70456"/>
    <w:rsid w:val="00A70BCF"/>
    <w:rsid w:val="00A71B66"/>
    <w:rsid w:val="00A72C69"/>
    <w:rsid w:val="00A74294"/>
    <w:rsid w:val="00A744A5"/>
    <w:rsid w:val="00A804C3"/>
    <w:rsid w:val="00A80F71"/>
    <w:rsid w:val="00A814B6"/>
    <w:rsid w:val="00A82A05"/>
    <w:rsid w:val="00A83B75"/>
    <w:rsid w:val="00A85402"/>
    <w:rsid w:val="00A9108E"/>
    <w:rsid w:val="00A95230"/>
    <w:rsid w:val="00A95722"/>
    <w:rsid w:val="00A96F3D"/>
    <w:rsid w:val="00A972DC"/>
    <w:rsid w:val="00AA1345"/>
    <w:rsid w:val="00AA1C00"/>
    <w:rsid w:val="00AA2651"/>
    <w:rsid w:val="00AA2FC6"/>
    <w:rsid w:val="00AA498A"/>
    <w:rsid w:val="00AA7520"/>
    <w:rsid w:val="00AB1BD6"/>
    <w:rsid w:val="00AB1DCC"/>
    <w:rsid w:val="00AB2F25"/>
    <w:rsid w:val="00AB35C6"/>
    <w:rsid w:val="00AB3716"/>
    <w:rsid w:val="00AB4C94"/>
    <w:rsid w:val="00AC0992"/>
    <w:rsid w:val="00AC2C15"/>
    <w:rsid w:val="00AC2E00"/>
    <w:rsid w:val="00AC4509"/>
    <w:rsid w:val="00AC5A45"/>
    <w:rsid w:val="00AC5AF4"/>
    <w:rsid w:val="00AC63CF"/>
    <w:rsid w:val="00AC795E"/>
    <w:rsid w:val="00AD0BD8"/>
    <w:rsid w:val="00AD2649"/>
    <w:rsid w:val="00AD4221"/>
    <w:rsid w:val="00AD42B7"/>
    <w:rsid w:val="00AD54C8"/>
    <w:rsid w:val="00AD701F"/>
    <w:rsid w:val="00AD78F6"/>
    <w:rsid w:val="00AE168D"/>
    <w:rsid w:val="00AE299A"/>
    <w:rsid w:val="00AE2DF0"/>
    <w:rsid w:val="00AE403D"/>
    <w:rsid w:val="00AF0A51"/>
    <w:rsid w:val="00AF0AF2"/>
    <w:rsid w:val="00AF528B"/>
    <w:rsid w:val="00AF5A3C"/>
    <w:rsid w:val="00AF7BF1"/>
    <w:rsid w:val="00B004ED"/>
    <w:rsid w:val="00B019A9"/>
    <w:rsid w:val="00B02052"/>
    <w:rsid w:val="00B04465"/>
    <w:rsid w:val="00B051D2"/>
    <w:rsid w:val="00B0542F"/>
    <w:rsid w:val="00B10300"/>
    <w:rsid w:val="00B107C0"/>
    <w:rsid w:val="00B11509"/>
    <w:rsid w:val="00B11737"/>
    <w:rsid w:val="00B13EFD"/>
    <w:rsid w:val="00B14041"/>
    <w:rsid w:val="00B14160"/>
    <w:rsid w:val="00B141B6"/>
    <w:rsid w:val="00B240BA"/>
    <w:rsid w:val="00B244FE"/>
    <w:rsid w:val="00B2692F"/>
    <w:rsid w:val="00B33C55"/>
    <w:rsid w:val="00B37DCC"/>
    <w:rsid w:val="00B41000"/>
    <w:rsid w:val="00B41179"/>
    <w:rsid w:val="00B421D1"/>
    <w:rsid w:val="00B44E4A"/>
    <w:rsid w:val="00B46290"/>
    <w:rsid w:val="00B473CC"/>
    <w:rsid w:val="00B509B4"/>
    <w:rsid w:val="00B5135D"/>
    <w:rsid w:val="00B52380"/>
    <w:rsid w:val="00B52725"/>
    <w:rsid w:val="00B52C9A"/>
    <w:rsid w:val="00B52D20"/>
    <w:rsid w:val="00B533BC"/>
    <w:rsid w:val="00B535B9"/>
    <w:rsid w:val="00B558F3"/>
    <w:rsid w:val="00B55B73"/>
    <w:rsid w:val="00B55D75"/>
    <w:rsid w:val="00B5603F"/>
    <w:rsid w:val="00B56186"/>
    <w:rsid w:val="00B57884"/>
    <w:rsid w:val="00B65350"/>
    <w:rsid w:val="00B6630A"/>
    <w:rsid w:val="00B66A12"/>
    <w:rsid w:val="00B66D58"/>
    <w:rsid w:val="00B675D2"/>
    <w:rsid w:val="00B701D1"/>
    <w:rsid w:val="00B73D0F"/>
    <w:rsid w:val="00B75027"/>
    <w:rsid w:val="00B81559"/>
    <w:rsid w:val="00B821E5"/>
    <w:rsid w:val="00B82D01"/>
    <w:rsid w:val="00B84006"/>
    <w:rsid w:val="00B84631"/>
    <w:rsid w:val="00B84793"/>
    <w:rsid w:val="00B90AB5"/>
    <w:rsid w:val="00B91CCB"/>
    <w:rsid w:val="00B926DE"/>
    <w:rsid w:val="00B93613"/>
    <w:rsid w:val="00B978BA"/>
    <w:rsid w:val="00BA4ECC"/>
    <w:rsid w:val="00BA4F6B"/>
    <w:rsid w:val="00BA659E"/>
    <w:rsid w:val="00BA7412"/>
    <w:rsid w:val="00BA7490"/>
    <w:rsid w:val="00BB08B6"/>
    <w:rsid w:val="00BB6D97"/>
    <w:rsid w:val="00BB6E04"/>
    <w:rsid w:val="00BC26A7"/>
    <w:rsid w:val="00BC2C18"/>
    <w:rsid w:val="00BC2CDD"/>
    <w:rsid w:val="00BC2EC4"/>
    <w:rsid w:val="00BC3A23"/>
    <w:rsid w:val="00BC3A29"/>
    <w:rsid w:val="00BC41C5"/>
    <w:rsid w:val="00BC62B8"/>
    <w:rsid w:val="00BC7B73"/>
    <w:rsid w:val="00BD051A"/>
    <w:rsid w:val="00BD053E"/>
    <w:rsid w:val="00BD07F1"/>
    <w:rsid w:val="00BD36BF"/>
    <w:rsid w:val="00BD5EA6"/>
    <w:rsid w:val="00BD7104"/>
    <w:rsid w:val="00BE08A8"/>
    <w:rsid w:val="00BE1509"/>
    <w:rsid w:val="00BE16F0"/>
    <w:rsid w:val="00BE1D91"/>
    <w:rsid w:val="00BE58DC"/>
    <w:rsid w:val="00BE7DC8"/>
    <w:rsid w:val="00BF09C7"/>
    <w:rsid w:val="00BF1165"/>
    <w:rsid w:val="00BF42A9"/>
    <w:rsid w:val="00BF76D9"/>
    <w:rsid w:val="00C00E23"/>
    <w:rsid w:val="00C03F2B"/>
    <w:rsid w:val="00C0474A"/>
    <w:rsid w:val="00C07105"/>
    <w:rsid w:val="00C07D3F"/>
    <w:rsid w:val="00C11B78"/>
    <w:rsid w:val="00C12EE0"/>
    <w:rsid w:val="00C1343B"/>
    <w:rsid w:val="00C139D1"/>
    <w:rsid w:val="00C14AC3"/>
    <w:rsid w:val="00C15718"/>
    <w:rsid w:val="00C16C23"/>
    <w:rsid w:val="00C17EA0"/>
    <w:rsid w:val="00C23FD0"/>
    <w:rsid w:val="00C261AF"/>
    <w:rsid w:val="00C26EEC"/>
    <w:rsid w:val="00C26FEA"/>
    <w:rsid w:val="00C35F7F"/>
    <w:rsid w:val="00C413C8"/>
    <w:rsid w:val="00C4186F"/>
    <w:rsid w:val="00C42598"/>
    <w:rsid w:val="00C42B39"/>
    <w:rsid w:val="00C42D3C"/>
    <w:rsid w:val="00C440D8"/>
    <w:rsid w:val="00C4423F"/>
    <w:rsid w:val="00C4661C"/>
    <w:rsid w:val="00C46A10"/>
    <w:rsid w:val="00C52445"/>
    <w:rsid w:val="00C54E70"/>
    <w:rsid w:val="00C54F07"/>
    <w:rsid w:val="00C54F30"/>
    <w:rsid w:val="00C56114"/>
    <w:rsid w:val="00C56348"/>
    <w:rsid w:val="00C56A2B"/>
    <w:rsid w:val="00C603C5"/>
    <w:rsid w:val="00C60450"/>
    <w:rsid w:val="00C61583"/>
    <w:rsid w:val="00C644E1"/>
    <w:rsid w:val="00C64CB0"/>
    <w:rsid w:val="00C65315"/>
    <w:rsid w:val="00C679FE"/>
    <w:rsid w:val="00C706BB"/>
    <w:rsid w:val="00C71FC6"/>
    <w:rsid w:val="00C727BA"/>
    <w:rsid w:val="00C7487C"/>
    <w:rsid w:val="00C765D5"/>
    <w:rsid w:val="00C77561"/>
    <w:rsid w:val="00C81128"/>
    <w:rsid w:val="00C8231F"/>
    <w:rsid w:val="00C84B18"/>
    <w:rsid w:val="00C869F4"/>
    <w:rsid w:val="00C86EA6"/>
    <w:rsid w:val="00C874A5"/>
    <w:rsid w:val="00C903F9"/>
    <w:rsid w:val="00C906F1"/>
    <w:rsid w:val="00C91339"/>
    <w:rsid w:val="00C9138E"/>
    <w:rsid w:val="00C93EEA"/>
    <w:rsid w:val="00C94BEF"/>
    <w:rsid w:val="00C94CC5"/>
    <w:rsid w:val="00C975A2"/>
    <w:rsid w:val="00C97821"/>
    <w:rsid w:val="00CA01AA"/>
    <w:rsid w:val="00CA05AC"/>
    <w:rsid w:val="00CA506C"/>
    <w:rsid w:val="00CA60C8"/>
    <w:rsid w:val="00CA62DD"/>
    <w:rsid w:val="00CA6A97"/>
    <w:rsid w:val="00CA6DE0"/>
    <w:rsid w:val="00CA77D2"/>
    <w:rsid w:val="00CB18DC"/>
    <w:rsid w:val="00CB4DB2"/>
    <w:rsid w:val="00CB4E8D"/>
    <w:rsid w:val="00CB6653"/>
    <w:rsid w:val="00CC2447"/>
    <w:rsid w:val="00CC3417"/>
    <w:rsid w:val="00CC4ABE"/>
    <w:rsid w:val="00CC61FF"/>
    <w:rsid w:val="00CC68D6"/>
    <w:rsid w:val="00CD1763"/>
    <w:rsid w:val="00CD3FAD"/>
    <w:rsid w:val="00CD402C"/>
    <w:rsid w:val="00CD4691"/>
    <w:rsid w:val="00CD6601"/>
    <w:rsid w:val="00CE0AFD"/>
    <w:rsid w:val="00CE29DE"/>
    <w:rsid w:val="00CF0B46"/>
    <w:rsid w:val="00CF0C5C"/>
    <w:rsid w:val="00CF1130"/>
    <w:rsid w:val="00CF20AC"/>
    <w:rsid w:val="00CF48EF"/>
    <w:rsid w:val="00CF6F32"/>
    <w:rsid w:val="00CF7C3A"/>
    <w:rsid w:val="00CF7E9B"/>
    <w:rsid w:val="00D005CD"/>
    <w:rsid w:val="00D01320"/>
    <w:rsid w:val="00D01442"/>
    <w:rsid w:val="00D027C6"/>
    <w:rsid w:val="00D04D0F"/>
    <w:rsid w:val="00D07DDE"/>
    <w:rsid w:val="00D112F9"/>
    <w:rsid w:val="00D11A63"/>
    <w:rsid w:val="00D130B1"/>
    <w:rsid w:val="00D15094"/>
    <w:rsid w:val="00D153C1"/>
    <w:rsid w:val="00D167B6"/>
    <w:rsid w:val="00D2058E"/>
    <w:rsid w:val="00D20BA5"/>
    <w:rsid w:val="00D21796"/>
    <w:rsid w:val="00D21A01"/>
    <w:rsid w:val="00D23267"/>
    <w:rsid w:val="00D23486"/>
    <w:rsid w:val="00D25140"/>
    <w:rsid w:val="00D2630E"/>
    <w:rsid w:val="00D2677C"/>
    <w:rsid w:val="00D27C20"/>
    <w:rsid w:val="00D33E4B"/>
    <w:rsid w:val="00D41FD3"/>
    <w:rsid w:val="00D42913"/>
    <w:rsid w:val="00D442D7"/>
    <w:rsid w:val="00D44899"/>
    <w:rsid w:val="00D44FF5"/>
    <w:rsid w:val="00D51F35"/>
    <w:rsid w:val="00D52269"/>
    <w:rsid w:val="00D526DF"/>
    <w:rsid w:val="00D5787F"/>
    <w:rsid w:val="00D60DF4"/>
    <w:rsid w:val="00D63F7C"/>
    <w:rsid w:val="00D640E4"/>
    <w:rsid w:val="00D64AA3"/>
    <w:rsid w:val="00D65AD1"/>
    <w:rsid w:val="00D65E7A"/>
    <w:rsid w:val="00D66663"/>
    <w:rsid w:val="00D66682"/>
    <w:rsid w:val="00D7081A"/>
    <w:rsid w:val="00D70B6A"/>
    <w:rsid w:val="00D7147B"/>
    <w:rsid w:val="00D73563"/>
    <w:rsid w:val="00D73D93"/>
    <w:rsid w:val="00D74638"/>
    <w:rsid w:val="00D75C53"/>
    <w:rsid w:val="00D7615D"/>
    <w:rsid w:val="00D81E72"/>
    <w:rsid w:val="00D8211C"/>
    <w:rsid w:val="00D83AB6"/>
    <w:rsid w:val="00D86299"/>
    <w:rsid w:val="00D90E4A"/>
    <w:rsid w:val="00D92622"/>
    <w:rsid w:val="00D932A0"/>
    <w:rsid w:val="00D949F1"/>
    <w:rsid w:val="00DA0481"/>
    <w:rsid w:val="00DA45A1"/>
    <w:rsid w:val="00DA6BC9"/>
    <w:rsid w:val="00DA7F06"/>
    <w:rsid w:val="00DB005C"/>
    <w:rsid w:val="00DB11E7"/>
    <w:rsid w:val="00DB5011"/>
    <w:rsid w:val="00DB6120"/>
    <w:rsid w:val="00DB6D23"/>
    <w:rsid w:val="00DB756E"/>
    <w:rsid w:val="00DC0450"/>
    <w:rsid w:val="00DC1BD1"/>
    <w:rsid w:val="00DC694F"/>
    <w:rsid w:val="00DC6F9D"/>
    <w:rsid w:val="00DD0393"/>
    <w:rsid w:val="00DD1930"/>
    <w:rsid w:val="00DD2335"/>
    <w:rsid w:val="00DD7B0D"/>
    <w:rsid w:val="00DE0891"/>
    <w:rsid w:val="00DE140F"/>
    <w:rsid w:val="00DE2223"/>
    <w:rsid w:val="00DE2978"/>
    <w:rsid w:val="00DE29F6"/>
    <w:rsid w:val="00DE31EE"/>
    <w:rsid w:val="00DE5F25"/>
    <w:rsid w:val="00DE61FB"/>
    <w:rsid w:val="00DE785A"/>
    <w:rsid w:val="00DE7FF6"/>
    <w:rsid w:val="00E004BB"/>
    <w:rsid w:val="00E0127E"/>
    <w:rsid w:val="00E01DCA"/>
    <w:rsid w:val="00E05A16"/>
    <w:rsid w:val="00E077AB"/>
    <w:rsid w:val="00E12880"/>
    <w:rsid w:val="00E150B2"/>
    <w:rsid w:val="00E218AF"/>
    <w:rsid w:val="00E2219C"/>
    <w:rsid w:val="00E2234A"/>
    <w:rsid w:val="00E2374A"/>
    <w:rsid w:val="00E24D0C"/>
    <w:rsid w:val="00E274F8"/>
    <w:rsid w:val="00E27FEE"/>
    <w:rsid w:val="00E32F32"/>
    <w:rsid w:val="00E333ED"/>
    <w:rsid w:val="00E34ECB"/>
    <w:rsid w:val="00E372C0"/>
    <w:rsid w:val="00E42AC9"/>
    <w:rsid w:val="00E4505E"/>
    <w:rsid w:val="00E502D1"/>
    <w:rsid w:val="00E52C9E"/>
    <w:rsid w:val="00E5543A"/>
    <w:rsid w:val="00E56B1F"/>
    <w:rsid w:val="00E56EB4"/>
    <w:rsid w:val="00E5713A"/>
    <w:rsid w:val="00E572CA"/>
    <w:rsid w:val="00E61411"/>
    <w:rsid w:val="00E614AC"/>
    <w:rsid w:val="00E615AF"/>
    <w:rsid w:val="00E65EBB"/>
    <w:rsid w:val="00E6612E"/>
    <w:rsid w:val="00E66189"/>
    <w:rsid w:val="00E67AAD"/>
    <w:rsid w:val="00E67D4C"/>
    <w:rsid w:val="00E67FAC"/>
    <w:rsid w:val="00E70E74"/>
    <w:rsid w:val="00E72B8D"/>
    <w:rsid w:val="00E73C0B"/>
    <w:rsid w:val="00E75415"/>
    <w:rsid w:val="00E7543C"/>
    <w:rsid w:val="00E76BA7"/>
    <w:rsid w:val="00E8034F"/>
    <w:rsid w:val="00E82E31"/>
    <w:rsid w:val="00E85186"/>
    <w:rsid w:val="00E91C04"/>
    <w:rsid w:val="00E9232F"/>
    <w:rsid w:val="00E940B0"/>
    <w:rsid w:val="00E94500"/>
    <w:rsid w:val="00E953EA"/>
    <w:rsid w:val="00E97673"/>
    <w:rsid w:val="00EA0A24"/>
    <w:rsid w:val="00EA16AE"/>
    <w:rsid w:val="00EA447C"/>
    <w:rsid w:val="00EA54DD"/>
    <w:rsid w:val="00EB14B1"/>
    <w:rsid w:val="00EB1DC9"/>
    <w:rsid w:val="00EB37C7"/>
    <w:rsid w:val="00EB3840"/>
    <w:rsid w:val="00EB3FFC"/>
    <w:rsid w:val="00EB4D9F"/>
    <w:rsid w:val="00EB5220"/>
    <w:rsid w:val="00EB597F"/>
    <w:rsid w:val="00EB61EE"/>
    <w:rsid w:val="00EB6C1D"/>
    <w:rsid w:val="00EB71DA"/>
    <w:rsid w:val="00EC0A63"/>
    <w:rsid w:val="00EC0D62"/>
    <w:rsid w:val="00EC1848"/>
    <w:rsid w:val="00EC348B"/>
    <w:rsid w:val="00EC34D9"/>
    <w:rsid w:val="00EC3F94"/>
    <w:rsid w:val="00EC522C"/>
    <w:rsid w:val="00EC5504"/>
    <w:rsid w:val="00EC7110"/>
    <w:rsid w:val="00EC77B9"/>
    <w:rsid w:val="00EC7F73"/>
    <w:rsid w:val="00ED19E8"/>
    <w:rsid w:val="00ED1D51"/>
    <w:rsid w:val="00ED26E1"/>
    <w:rsid w:val="00ED4A99"/>
    <w:rsid w:val="00ED50B6"/>
    <w:rsid w:val="00ED5488"/>
    <w:rsid w:val="00EE30F7"/>
    <w:rsid w:val="00EE4E53"/>
    <w:rsid w:val="00EF2A78"/>
    <w:rsid w:val="00EF2AAB"/>
    <w:rsid w:val="00EF2BE7"/>
    <w:rsid w:val="00EF2F03"/>
    <w:rsid w:val="00F014B2"/>
    <w:rsid w:val="00F041B6"/>
    <w:rsid w:val="00F06853"/>
    <w:rsid w:val="00F10EB5"/>
    <w:rsid w:val="00F12CF4"/>
    <w:rsid w:val="00F12DC7"/>
    <w:rsid w:val="00F14422"/>
    <w:rsid w:val="00F17F01"/>
    <w:rsid w:val="00F20924"/>
    <w:rsid w:val="00F20CBF"/>
    <w:rsid w:val="00F20E87"/>
    <w:rsid w:val="00F26779"/>
    <w:rsid w:val="00F26A2A"/>
    <w:rsid w:val="00F30C4D"/>
    <w:rsid w:val="00F316D7"/>
    <w:rsid w:val="00F34FBE"/>
    <w:rsid w:val="00F35EBC"/>
    <w:rsid w:val="00F37740"/>
    <w:rsid w:val="00F37EE7"/>
    <w:rsid w:val="00F40C99"/>
    <w:rsid w:val="00F41354"/>
    <w:rsid w:val="00F41914"/>
    <w:rsid w:val="00F42E81"/>
    <w:rsid w:val="00F4491F"/>
    <w:rsid w:val="00F45F7C"/>
    <w:rsid w:val="00F469D6"/>
    <w:rsid w:val="00F4701F"/>
    <w:rsid w:val="00F47411"/>
    <w:rsid w:val="00F500A6"/>
    <w:rsid w:val="00F501A9"/>
    <w:rsid w:val="00F53EE9"/>
    <w:rsid w:val="00F5506C"/>
    <w:rsid w:val="00F56351"/>
    <w:rsid w:val="00F569B1"/>
    <w:rsid w:val="00F56A26"/>
    <w:rsid w:val="00F6184C"/>
    <w:rsid w:val="00F670EC"/>
    <w:rsid w:val="00F71B97"/>
    <w:rsid w:val="00F7270B"/>
    <w:rsid w:val="00F72A6D"/>
    <w:rsid w:val="00F73110"/>
    <w:rsid w:val="00F73AA4"/>
    <w:rsid w:val="00F75C0B"/>
    <w:rsid w:val="00F76A6F"/>
    <w:rsid w:val="00F81705"/>
    <w:rsid w:val="00F82232"/>
    <w:rsid w:val="00F86A45"/>
    <w:rsid w:val="00F8775B"/>
    <w:rsid w:val="00F92785"/>
    <w:rsid w:val="00F92FD6"/>
    <w:rsid w:val="00FA3879"/>
    <w:rsid w:val="00FA70E0"/>
    <w:rsid w:val="00FB0D46"/>
    <w:rsid w:val="00FB0E65"/>
    <w:rsid w:val="00FC36D0"/>
    <w:rsid w:val="00FC3D77"/>
    <w:rsid w:val="00FC7294"/>
    <w:rsid w:val="00FD34CB"/>
    <w:rsid w:val="00FD3914"/>
    <w:rsid w:val="00FD499F"/>
    <w:rsid w:val="00FD4A63"/>
    <w:rsid w:val="00FD52FE"/>
    <w:rsid w:val="00FD5C5E"/>
    <w:rsid w:val="00FD6988"/>
    <w:rsid w:val="00FD7D4F"/>
    <w:rsid w:val="00FE02F1"/>
    <w:rsid w:val="00FE13C5"/>
    <w:rsid w:val="00FE1874"/>
    <w:rsid w:val="00FE192B"/>
    <w:rsid w:val="00FE245D"/>
    <w:rsid w:val="00FE49BF"/>
    <w:rsid w:val="00FE5290"/>
    <w:rsid w:val="00FE53CE"/>
    <w:rsid w:val="00FE5E42"/>
    <w:rsid w:val="00FE780C"/>
    <w:rsid w:val="00FF0326"/>
    <w:rsid w:val="00FF5C47"/>
    <w:rsid w:val="00FF65EF"/>
    <w:rsid w:val="00FF6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proposals">
    <w:name w:val="NIH proposals"/>
    <w:basedOn w:val="Normal"/>
    <w:qFormat/>
    <w:rsid w:val="001F4ECA"/>
    <w:pPr>
      <w:autoSpaceDE w:val="0"/>
      <w:autoSpaceDN w:val="0"/>
      <w:spacing w:line="240" w:lineRule="auto"/>
    </w:pPr>
    <w:rPr>
      <w:rFonts w:ascii="Georgia" w:eastAsia="Times New Roman" w:hAnsi="Georgia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61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61F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>Hewlett-Packard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 Kepler</dc:creator>
  <cp:lastModifiedBy>Thomas B Kepler</cp:lastModifiedBy>
  <cp:revision>1</cp:revision>
  <dcterms:created xsi:type="dcterms:W3CDTF">2010-07-17T01:54:00Z</dcterms:created>
  <dcterms:modified xsi:type="dcterms:W3CDTF">2010-07-17T01:55:00Z</dcterms:modified>
</cp:coreProperties>
</file>